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FAE57" w14:textId="5A564FA9" w:rsidR="00B8073B" w:rsidRPr="00142A45" w:rsidRDefault="00000000" w:rsidP="00B8073B">
      <w:r w:rsidRPr="00142A45">
        <w:rPr>
          <w:rFonts w:ascii="Times New Roman" w:eastAsia="Times New Roman" w:hAnsi="Times New Roman" w:cs="Times New Roman"/>
          <w:color w:val="000000"/>
        </w:rPr>
        <w:t xml:space="preserve">Table S1. Comparison </w:t>
      </w:r>
      <w:r w:rsidR="008C3A9B" w:rsidRPr="00142A45">
        <w:rPr>
          <w:rFonts w:ascii="Times New Roman" w:eastAsia="Times New Roman" w:hAnsi="Times New Roman" w:cs="Times New Roman"/>
          <w:color w:val="000000"/>
        </w:rPr>
        <w:t xml:space="preserve">of </w:t>
      </w:r>
      <w:r w:rsidRPr="00142A45">
        <w:rPr>
          <w:rFonts w:ascii="Times New Roman" w:eastAsia="Times New Roman" w:hAnsi="Times New Roman" w:cs="Times New Roman"/>
          <w:color w:val="000000"/>
        </w:rPr>
        <w:t>recipient characteristics</w:t>
      </w:r>
      <w:r w:rsidR="008C3A9B" w:rsidRPr="00142A45">
        <w:rPr>
          <w:rFonts w:ascii="Times New Roman" w:eastAsia="Times New Roman" w:hAnsi="Times New Roman" w:cs="Times New Roman"/>
          <w:color w:val="000000"/>
        </w:rPr>
        <w:t>:</w:t>
      </w:r>
      <w:r w:rsidRPr="00142A45">
        <w:rPr>
          <w:rFonts w:ascii="Times New Roman" w:eastAsia="Times New Roman" w:hAnsi="Times New Roman" w:cs="Times New Roman"/>
          <w:color w:val="000000"/>
        </w:rPr>
        <w:t xml:space="preserve"> </w:t>
      </w:r>
      <w:r w:rsidR="008C3A9B" w:rsidRPr="00142A45">
        <w:rPr>
          <w:rFonts w:ascii="Times New Roman" w:eastAsia="Times New Roman" w:hAnsi="Times New Roman" w:cs="Times New Roman"/>
          <w:color w:val="000000"/>
        </w:rPr>
        <w:t xml:space="preserve">those with </w:t>
      </w:r>
      <w:r w:rsidRPr="00142A45">
        <w:rPr>
          <w:rFonts w:ascii="Times New Roman" w:eastAsia="Times New Roman" w:hAnsi="Times New Roman" w:cs="Times New Roman"/>
          <w:color w:val="000000"/>
        </w:rPr>
        <w:t xml:space="preserve">scheduled visits </w:t>
      </w:r>
      <w:r w:rsidR="008C3A9B" w:rsidRPr="00142A45">
        <w:rPr>
          <w:rFonts w:ascii="Times New Roman" w:eastAsia="Times New Roman" w:hAnsi="Times New Roman" w:cs="Times New Roman"/>
          <w:color w:val="000000"/>
        </w:rPr>
        <w:t xml:space="preserve">versus those with </w:t>
      </w:r>
      <w:r w:rsidRPr="00142A45">
        <w:rPr>
          <w:rFonts w:ascii="Times New Roman" w:eastAsia="Times New Roman" w:hAnsi="Times New Roman" w:cs="Times New Roman"/>
          <w:color w:val="000000"/>
        </w:rPr>
        <w:t>unscheduled visit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2"/>
        <w:gridCol w:w="2163"/>
        <w:gridCol w:w="229"/>
        <w:gridCol w:w="1778"/>
        <w:gridCol w:w="2018"/>
        <w:gridCol w:w="1036"/>
      </w:tblGrid>
      <w:tr w:rsidR="00F67815" w14:paraId="3A9E9D2F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474C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C2D04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B669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D0AF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Scheduled visits (n=25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8AB0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Unscheduled visits (n=12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A4455DB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7815" w14:paraId="539D51EB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0D9C1" w14:textId="33A96430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Character</w:t>
            </w:r>
            <w:r w:rsidR="007F7298" w:rsidRPr="00142A45">
              <w:rPr>
                <w:rFonts w:ascii="Times New Roman" w:eastAsia="Times New Roman" w:hAnsi="Times New Roman" w:cs="Times New Roman"/>
                <w:color w:val="000000"/>
              </w:rPr>
              <w:t>istic</w:t>
            </w:r>
            <w:r w:rsidRPr="00142A45">
              <w:rPr>
                <w:rFonts w:ascii="Times New Roman" w:eastAsia="Yu Gothic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EBE78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DD716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Yu Gothic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14A7F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3CC5F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n, % for 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41102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F67815" w14:paraId="50C8EAFE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7631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1D20" w14:textId="77777777" w:rsidR="00B8073B" w:rsidRPr="00142A45" w:rsidRDefault="00000000" w:rsidP="0074110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D40F9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5CF5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48.7 (10.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0E4D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45.0 (10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CA27E03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0.002</w:t>
            </w:r>
          </w:p>
        </w:tc>
      </w:tr>
      <w:tr w:rsidR="00F67815" w14:paraId="54A324EA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EB10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A804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B8E2C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1D54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F635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A492F2A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0.32</w:t>
            </w:r>
          </w:p>
        </w:tc>
      </w:tr>
      <w:tr w:rsidR="00F67815" w14:paraId="27769225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C09DD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297E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A82F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CBA6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85 (33.6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581A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47 (38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94AB26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13CF3617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157E8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172E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40684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E8BE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168 (66.4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A55A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74 (61.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D474FDA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41284D1C" w14:textId="77777777" w:rsidTr="00C2514B">
        <w:trPr>
          <w:trHeight w:val="20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AC64F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Household composition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6FC9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3681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CD73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614A5C4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0.70</w:t>
            </w:r>
          </w:p>
        </w:tc>
      </w:tr>
      <w:tr w:rsidR="00F67815" w14:paraId="185D2553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2FD25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64357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Living alon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244B6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C75E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130 (51.4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4566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65 (53.7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88E5B9B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4133604B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D96BA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C328A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Living with children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BB139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B06C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35 (13.8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FB79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19 (15.7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5921B70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0C3CA18A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1F775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F3804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Living with adults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DCAD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AFEA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88 (34.8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8065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37 (30.6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3E17B1B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529631B0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DFBC" w14:textId="394634A4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Work status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CF667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5B5B7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27B0" w14:textId="77777777" w:rsidR="00B8073B" w:rsidRPr="00142A45" w:rsidRDefault="00B8073B" w:rsidP="00B8073B">
            <w:pPr>
              <w:adjustRightInd w:val="0"/>
              <w:snapToGrid w:val="0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6EAC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AB666E5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0.038</w:t>
            </w:r>
          </w:p>
        </w:tc>
      </w:tr>
      <w:tr w:rsidR="00F67815" w14:paraId="25BE9005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D1D41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2B2B" w14:textId="555E5C5B" w:rsidR="00B8073B" w:rsidRPr="00142A45" w:rsidRDefault="00853F4C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CE152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D251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77 (30.4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4ADD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50 (41.3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0ADC72C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4D312AC8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7C9AA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466E" w14:textId="68D112E0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853F4C" w:rsidRPr="00142A45">
              <w:rPr>
                <w:rFonts w:ascii="Times New Roman" w:eastAsia="Times New Roman" w:hAnsi="Times New Roman" w:cs="Times New Roman"/>
                <w:color w:val="000000"/>
              </w:rPr>
              <w:t>t working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AA69D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C385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176 (69.6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8574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71 (58.7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779F91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436FD424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21D4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Nationality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5C6CB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80821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9E2D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E310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CEFB7EC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0.35</w:t>
            </w:r>
          </w:p>
        </w:tc>
      </w:tr>
      <w:tr w:rsidR="00F67815" w14:paraId="05388E2C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A4936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782E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Japanes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5534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733A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247 (97.6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288D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116 (95.9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9E870B5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1782C506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ED39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893D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A15B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02BC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6 (2.4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EEF8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5 (4.1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C745F8E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785793F7" w14:textId="77777777" w:rsidTr="00C2514B">
        <w:trPr>
          <w:trHeight w:val="20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2304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Disabilities certificat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50DE4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E1EF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5C47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6EACA17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hAnsi="Times New Roman" w:cs="Times New Roman"/>
              </w:rPr>
              <w:t>0.93</w:t>
            </w:r>
          </w:p>
        </w:tc>
      </w:tr>
      <w:tr w:rsidR="00F67815" w14:paraId="43747A6C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7319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7666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0B9C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305F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186 (73.5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780A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85 (70.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B86F512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6525AFB0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954A1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84B2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Mental disability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F8333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E988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45 (17.8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F47B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24 (19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F6BFB8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7C7BC998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1D577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30F7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3B70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0B03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6 (2.4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24F8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3 (2.5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390FE62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37D560AD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BDD0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9620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Physical disability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B20FE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822B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16 (6.3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99EB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9 (7.4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DD88E3C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7E2F9D14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8E43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Municipality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069C5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84B4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DAEF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F218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5272" w14:textId="2009F4AA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0.84</w:t>
            </w:r>
          </w:p>
        </w:tc>
      </w:tr>
      <w:tr w:rsidR="00F67815" w14:paraId="26C8BD6A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9F4EA" w14:textId="77777777" w:rsidR="00B8073B" w:rsidRPr="00142A45" w:rsidRDefault="00B8073B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7705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3D5A0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6105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190 (75.1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ED6F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92 (76.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4E9577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67815" w14:paraId="695F9B07" w14:textId="77777777" w:rsidTr="00C2514B">
        <w:trPr>
          <w:trHeight w:val="20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75469" w14:textId="77777777" w:rsidR="00B8073B" w:rsidRPr="00142A45" w:rsidRDefault="00000000" w:rsidP="00B8073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Yu Gothic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E363B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35977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2A45">
              <w:rPr>
                <w:rFonts w:ascii="Times New Roman" w:eastAsia="Yu Gothic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BF083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63 (24.9%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6B9F7" w14:textId="77777777" w:rsidR="00B8073B" w:rsidRPr="00142A45" w:rsidRDefault="00000000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142A45">
              <w:rPr>
                <w:rFonts w:ascii="Times New Roman" w:hAnsi="Times New Roman" w:cs="Times New Roman"/>
              </w:rPr>
              <w:t>29 (24.0%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9138B" w14:textId="77777777" w:rsidR="00B8073B" w:rsidRPr="00142A45" w:rsidRDefault="00B8073B" w:rsidP="00B807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236C8E9A" w14:textId="1B32E9C8" w:rsidR="00B8073B" w:rsidRPr="00142A45" w:rsidRDefault="00B8073B">
      <w:pPr>
        <w:rPr>
          <w:sz w:val="26"/>
          <w:szCs w:val="26"/>
        </w:rPr>
      </w:pPr>
    </w:p>
    <w:p w14:paraId="0B3F6644" w14:textId="77777777" w:rsidR="00B8073B" w:rsidRPr="00142A45" w:rsidRDefault="00000000">
      <w:pPr>
        <w:rPr>
          <w:sz w:val="26"/>
          <w:szCs w:val="26"/>
        </w:rPr>
      </w:pPr>
      <w:r w:rsidRPr="00142A45">
        <w:rPr>
          <w:sz w:val="26"/>
          <w:szCs w:val="26"/>
        </w:rPr>
        <w:br w:type="page"/>
      </w:r>
    </w:p>
    <w:p w14:paraId="1A42F28E" w14:textId="5B3F2F12" w:rsidR="00B8073B" w:rsidRPr="00142A45" w:rsidRDefault="00000000" w:rsidP="00B8073B">
      <w:r w:rsidRPr="00142A45">
        <w:rPr>
          <w:rFonts w:ascii="Times New Roman" w:eastAsia="Times New Roman" w:hAnsi="Times New Roman" w:cs="Times New Roman"/>
          <w:color w:val="000000"/>
        </w:rPr>
        <w:lastRenderedPageBreak/>
        <w:t xml:space="preserve">Table S2. Comparison </w:t>
      </w:r>
      <w:r w:rsidR="008C3A9B" w:rsidRPr="00142A45">
        <w:rPr>
          <w:rFonts w:ascii="Times New Roman" w:eastAsia="Times New Roman" w:hAnsi="Times New Roman" w:cs="Times New Roman"/>
          <w:color w:val="000000"/>
        </w:rPr>
        <w:t xml:space="preserve">of </w:t>
      </w:r>
      <w:r w:rsidRPr="00142A45">
        <w:rPr>
          <w:rFonts w:ascii="Times New Roman" w:eastAsia="Times New Roman" w:hAnsi="Times New Roman" w:cs="Times New Roman"/>
          <w:color w:val="000000"/>
        </w:rPr>
        <w:t>recipient characteristics</w:t>
      </w:r>
      <w:r w:rsidR="008C3A9B" w:rsidRPr="00142A45">
        <w:rPr>
          <w:rFonts w:ascii="Times New Roman" w:eastAsia="Times New Roman" w:hAnsi="Times New Roman" w:cs="Times New Roman"/>
          <w:color w:val="000000"/>
        </w:rPr>
        <w:t>:</w:t>
      </w:r>
      <w:r w:rsidRPr="00142A45">
        <w:rPr>
          <w:rFonts w:ascii="Times New Roman" w:eastAsia="Times New Roman" w:hAnsi="Times New Roman" w:cs="Times New Roman"/>
          <w:color w:val="000000"/>
        </w:rPr>
        <w:t xml:space="preserve"> </w:t>
      </w:r>
      <w:r w:rsidR="008C3A9B" w:rsidRPr="00142A45">
        <w:rPr>
          <w:rFonts w:ascii="Times New Roman" w:eastAsia="Times New Roman" w:hAnsi="Times New Roman" w:cs="Times New Roman"/>
          <w:color w:val="000000"/>
        </w:rPr>
        <w:t>those with</w:t>
      </w:r>
      <w:r w:rsidRPr="00142A45">
        <w:rPr>
          <w:rFonts w:ascii="Times New Roman" w:eastAsia="Times New Roman" w:hAnsi="Times New Roman" w:cs="Times New Roman"/>
          <w:color w:val="000000"/>
        </w:rPr>
        <w:t xml:space="preserve"> scheduled visits </w:t>
      </w:r>
      <w:r w:rsidR="008C3A9B" w:rsidRPr="00142A45">
        <w:rPr>
          <w:rFonts w:ascii="Times New Roman" w:eastAsia="Times New Roman" w:hAnsi="Times New Roman" w:cs="Times New Roman"/>
          <w:color w:val="000000"/>
        </w:rPr>
        <w:t xml:space="preserve">versus those with </w:t>
      </w:r>
      <w:r w:rsidRPr="00142A45">
        <w:rPr>
          <w:rFonts w:ascii="Times New Roman" w:eastAsia="Times New Roman" w:hAnsi="Times New Roman" w:cs="Times New Roman"/>
          <w:color w:val="000000"/>
        </w:rPr>
        <w:t>unscheduled visits, stratified by work status.</w:t>
      </w:r>
    </w:p>
    <w:tbl>
      <w:tblPr>
        <w:tblStyle w:val="ab"/>
        <w:tblpPr w:leftFromText="142" w:rightFromText="142" w:horzAnchor="margin" w:tblpX="18" w:tblpY="1061"/>
        <w:tblW w:w="5235" w:type="pct"/>
        <w:tblBorders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1284"/>
        <w:gridCol w:w="1144"/>
        <w:gridCol w:w="1440"/>
        <w:gridCol w:w="720"/>
        <w:gridCol w:w="1172"/>
        <w:gridCol w:w="1440"/>
        <w:gridCol w:w="809"/>
      </w:tblGrid>
      <w:tr w:rsidR="00F67815" w14:paraId="2886837B" w14:textId="77777777" w:rsidTr="0074110E">
        <w:trPr>
          <w:trHeight w:val="20"/>
        </w:trPr>
        <w:tc>
          <w:tcPr>
            <w:tcW w:w="762" w:type="pct"/>
            <w:vAlign w:val="center"/>
          </w:tcPr>
          <w:p w14:paraId="3056DC59" w14:textId="77777777" w:rsidR="00B8073B" w:rsidRPr="00142A45" w:rsidRDefault="00B8073B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  <w:bookmarkStart w:id="0" w:name="_Hlk143593753"/>
          </w:p>
        </w:tc>
        <w:tc>
          <w:tcPr>
            <w:tcW w:w="679" w:type="pct"/>
            <w:vAlign w:val="center"/>
          </w:tcPr>
          <w:p w14:paraId="0F4FFF8D" w14:textId="77777777" w:rsidR="00B8073B" w:rsidRPr="00142A45" w:rsidRDefault="00B8073B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367" w:type="pct"/>
            <w:gridSpan w:val="2"/>
            <w:vAlign w:val="center"/>
          </w:tcPr>
          <w:p w14:paraId="0B0B8710" w14:textId="77777777" w:rsidR="00B8073B" w:rsidRPr="00142A45" w:rsidRDefault="00000000" w:rsidP="00443E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hAnsi="Times New Roman" w:cs="Times New Roman"/>
                <w:bCs/>
                <w:sz w:val="22"/>
              </w:rPr>
              <w:t>Working recipients</w:t>
            </w:r>
          </w:p>
        </w:tc>
        <w:tc>
          <w:tcPr>
            <w:tcW w:w="381" w:type="pct"/>
            <w:vAlign w:val="center"/>
          </w:tcPr>
          <w:p w14:paraId="54492530" w14:textId="77777777" w:rsidR="00B8073B" w:rsidRPr="00142A45" w:rsidRDefault="00B8073B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382" w:type="pct"/>
            <w:gridSpan w:val="2"/>
            <w:vAlign w:val="center"/>
          </w:tcPr>
          <w:p w14:paraId="15247B01" w14:textId="77777777" w:rsidR="00B8073B" w:rsidRPr="00142A45" w:rsidRDefault="00000000" w:rsidP="00443E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hAnsi="Times New Roman" w:cs="Times New Roman"/>
                <w:bCs/>
                <w:sz w:val="22"/>
              </w:rPr>
              <w:t>Non-working recipients</w:t>
            </w:r>
          </w:p>
        </w:tc>
        <w:tc>
          <w:tcPr>
            <w:tcW w:w="428" w:type="pct"/>
            <w:vAlign w:val="center"/>
          </w:tcPr>
          <w:p w14:paraId="338FA3AA" w14:textId="77777777" w:rsidR="00B8073B" w:rsidRPr="00142A45" w:rsidRDefault="00B8073B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67815" w14:paraId="52E4127E" w14:textId="77777777" w:rsidTr="0074110E">
        <w:trPr>
          <w:trHeight w:val="20"/>
        </w:trPr>
        <w:tc>
          <w:tcPr>
            <w:tcW w:w="762" w:type="pct"/>
          </w:tcPr>
          <w:p w14:paraId="4B6ECD8A" w14:textId="4750562D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Character</w:t>
            </w:r>
            <w:r w:rsidR="007F7298"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istic</w:t>
            </w:r>
            <w:r w:rsidRPr="00142A45">
              <w:rPr>
                <w:rFonts w:ascii="Times New Roman" w:eastAsia="Yu Gothic" w:hAnsi="Times New Roman" w:cs="Times New Roman" w:hint="eastAsia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679" w:type="pct"/>
            <w:vAlign w:val="center"/>
          </w:tcPr>
          <w:p w14:paraId="74D00863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Category</w:t>
            </w:r>
          </w:p>
        </w:tc>
        <w:tc>
          <w:tcPr>
            <w:tcW w:w="605" w:type="pct"/>
            <w:vAlign w:val="center"/>
          </w:tcPr>
          <w:p w14:paraId="6BDEB553" w14:textId="3A2BC4E0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Scheduled visits (n=77)</w:t>
            </w:r>
          </w:p>
        </w:tc>
        <w:tc>
          <w:tcPr>
            <w:tcW w:w="762" w:type="pct"/>
            <w:vAlign w:val="center"/>
          </w:tcPr>
          <w:p w14:paraId="59DF18A1" w14:textId="14FC28A4" w:rsidR="00295D30" w:rsidRPr="00142A45" w:rsidRDefault="00000000" w:rsidP="00443E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Unscheduled visits (n=50)</w:t>
            </w:r>
          </w:p>
        </w:tc>
        <w:tc>
          <w:tcPr>
            <w:tcW w:w="381" w:type="pct"/>
            <w:vAlign w:val="center"/>
          </w:tcPr>
          <w:p w14:paraId="5EC0AC7B" w14:textId="7D170D33" w:rsidR="00295D30" w:rsidRPr="00142A45" w:rsidRDefault="0000000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p-value</w:t>
            </w:r>
          </w:p>
        </w:tc>
        <w:tc>
          <w:tcPr>
            <w:tcW w:w="620" w:type="pct"/>
            <w:vAlign w:val="center"/>
          </w:tcPr>
          <w:p w14:paraId="20A5DC47" w14:textId="721150E6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Scheduled visits (n=176)</w:t>
            </w:r>
          </w:p>
        </w:tc>
        <w:tc>
          <w:tcPr>
            <w:tcW w:w="762" w:type="pct"/>
            <w:vAlign w:val="center"/>
          </w:tcPr>
          <w:p w14:paraId="1600515C" w14:textId="0F1BAAD4" w:rsidR="00295D30" w:rsidRPr="00142A45" w:rsidRDefault="00000000" w:rsidP="00443E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Unscheduled visits (n=71)</w:t>
            </w:r>
          </w:p>
        </w:tc>
        <w:tc>
          <w:tcPr>
            <w:tcW w:w="428" w:type="pct"/>
            <w:vAlign w:val="center"/>
          </w:tcPr>
          <w:p w14:paraId="253DE76D" w14:textId="364B832D" w:rsidR="00295D30" w:rsidRPr="00142A45" w:rsidRDefault="0000000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p-value</w:t>
            </w:r>
          </w:p>
        </w:tc>
      </w:tr>
      <w:tr w:rsidR="00F67815" w14:paraId="24FF12F9" w14:textId="77777777" w:rsidTr="0074110E">
        <w:trPr>
          <w:trHeight w:val="20"/>
        </w:trPr>
        <w:tc>
          <w:tcPr>
            <w:tcW w:w="762" w:type="pct"/>
            <w:tcBorders>
              <w:top w:val="single" w:sz="0" w:space="0" w:color="000000"/>
            </w:tcBorders>
            <w:vAlign w:val="center"/>
          </w:tcPr>
          <w:p w14:paraId="12A65A12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ge</w:t>
            </w:r>
          </w:p>
        </w:tc>
        <w:tc>
          <w:tcPr>
            <w:tcW w:w="679" w:type="pct"/>
            <w:tcBorders>
              <w:top w:val="single" w:sz="0" w:space="0" w:color="000000"/>
            </w:tcBorders>
            <w:vAlign w:val="center"/>
          </w:tcPr>
          <w:p w14:paraId="12DA2667" w14:textId="77777777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ean (SD)</w:t>
            </w:r>
          </w:p>
        </w:tc>
        <w:tc>
          <w:tcPr>
            <w:tcW w:w="605" w:type="pct"/>
            <w:tcBorders>
              <w:top w:val="single" w:sz="0" w:space="0" w:color="000000"/>
            </w:tcBorders>
            <w:vAlign w:val="center"/>
          </w:tcPr>
          <w:p w14:paraId="56000A4B" w14:textId="7502D5CB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7.8 (10.6)</w:t>
            </w:r>
          </w:p>
        </w:tc>
        <w:tc>
          <w:tcPr>
            <w:tcW w:w="762" w:type="pct"/>
            <w:tcBorders>
              <w:top w:val="single" w:sz="0" w:space="0" w:color="000000"/>
            </w:tcBorders>
            <w:vAlign w:val="center"/>
          </w:tcPr>
          <w:p w14:paraId="5A97C705" w14:textId="4956E5DC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4.3(12.7)</w:t>
            </w:r>
          </w:p>
        </w:tc>
        <w:tc>
          <w:tcPr>
            <w:tcW w:w="381" w:type="pct"/>
            <w:tcBorders>
              <w:top w:val="single" w:sz="0" w:space="0" w:color="000000"/>
            </w:tcBorders>
            <w:vAlign w:val="center"/>
          </w:tcPr>
          <w:p w14:paraId="0BBAFA9D" w14:textId="5FD4DC5D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620" w:type="pct"/>
            <w:tcBorders>
              <w:top w:val="single" w:sz="0" w:space="0" w:color="000000"/>
            </w:tcBorders>
            <w:vAlign w:val="center"/>
          </w:tcPr>
          <w:p w14:paraId="1F2D0CD0" w14:textId="77875E2E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9.0(10.7)</w:t>
            </w:r>
          </w:p>
        </w:tc>
        <w:tc>
          <w:tcPr>
            <w:tcW w:w="762" w:type="pct"/>
            <w:tcBorders>
              <w:top w:val="single" w:sz="0" w:space="0" w:color="000000"/>
            </w:tcBorders>
            <w:vAlign w:val="center"/>
          </w:tcPr>
          <w:p w14:paraId="1E514EBF" w14:textId="50132EC9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5.5(9.47)</w:t>
            </w:r>
          </w:p>
        </w:tc>
        <w:tc>
          <w:tcPr>
            <w:tcW w:w="428" w:type="pct"/>
            <w:tcBorders>
              <w:top w:val="single" w:sz="0" w:space="0" w:color="000000"/>
            </w:tcBorders>
            <w:vAlign w:val="center"/>
          </w:tcPr>
          <w:p w14:paraId="3046BE4B" w14:textId="3833F657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0.017</w:t>
            </w:r>
          </w:p>
        </w:tc>
      </w:tr>
      <w:tr w:rsidR="00F67815" w14:paraId="457DC43D" w14:textId="77777777" w:rsidTr="0074110E">
        <w:trPr>
          <w:trHeight w:val="20"/>
        </w:trPr>
        <w:tc>
          <w:tcPr>
            <w:tcW w:w="762" w:type="pct"/>
            <w:vAlign w:val="center"/>
          </w:tcPr>
          <w:p w14:paraId="6887981F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ex</w:t>
            </w:r>
          </w:p>
        </w:tc>
        <w:tc>
          <w:tcPr>
            <w:tcW w:w="679" w:type="pct"/>
            <w:vAlign w:val="center"/>
          </w:tcPr>
          <w:p w14:paraId="34E3C9E9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21C5B1A9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62" w:type="pct"/>
            <w:vAlign w:val="center"/>
          </w:tcPr>
          <w:p w14:paraId="383D54D8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81" w:type="pct"/>
            <w:vAlign w:val="center"/>
          </w:tcPr>
          <w:p w14:paraId="23ECC201" w14:textId="51067694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620" w:type="pct"/>
            <w:vAlign w:val="center"/>
          </w:tcPr>
          <w:p w14:paraId="4CDB6A8B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62" w:type="pct"/>
            <w:vAlign w:val="center"/>
          </w:tcPr>
          <w:p w14:paraId="18932998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28" w:type="pct"/>
            <w:vAlign w:val="center"/>
          </w:tcPr>
          <w:p w14:paraId="60AF708D" w14:textId="191AC5D5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0.18</w:t>
            </w:r>
          </w:p>
        </w:tc>
      </w:tr>
      <w:tr w:rsidR="00F67815" w14:paraId="06D99299" w14:textId="77777777" w:rsidTr="0074110E">
        <w:trPr>
          <w:trHeight w:val="20"/>
        </w:trPr>
        <w:tc>
          <w:tcPr>
            <w:tcW w:w="762" w:type="pct"/>
            <w:vAlign w:val="center"/>
          </w:tcPr>
          <w:p w14:paraId="04DE2B09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5A25A7B3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ale</w:t>
            </w:r>
          </w:p>
        </w:tc>
        <w:tc>
          <w:tcPr>
            <w:tcW w:w="605" w:type="pct"/>
            <w:vAlign w:val="center"/>
          </w:tcPr>
          <w:p w14:paraId="719F570A" w14:textId="12ADC3CC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29 (38%)</w:t>
            </w:r>
          </w:p>
        </w:tc>
        <w:tc>
          <w:tcPr>
            <w:tcW w:w="762" w:type="pct"/>
            <w:vAlign w:val="center"/>
          </w:tcPr>
          <w:p w14:paraId="08DB12BF" w14:textId="570871F5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8 (36%)</w:t>
            </w:r>
          </w:p>
        </w:tc>
        <w:tc>
          <w:tcPr>
            <w:tcW w:w="381" w:type="pct"/>
            <w:vAlign w:val="center"/>
          </w:tcPr>
          <w:p w14:paraId="576AE374" w14:textId="36A50443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20" w:type="pct"/>
            <w:vAlign w:val="center"/>
          </w:tcPr>
          <w:p w14:paraId="3AA4D094" w14:textId="110E1F62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56 (32%)</w:t>
            </w:r>
          </w:p>
        </w:tc>
        <w:tc>
          <w:tcPr>
            <w:tcW w:w="762" w:type="pct"/>
            <w:vAlign w:val="center"/>
          </w:tcPr>
          <w:p w14:paraId="5FE285C5" w14:textId="79BBFBC2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29 (41%)</w:t>
            </w:r>
          </w:p>
        </w:tc>
        <w:tc>
          <w:tcPr>
            <w:tcW w:w="428" w:type="pct"/>
            <w:vAlign w:val="center"/>
          </w:tcPr>
          <w:p w14:paraId="1032C5C3" w14:textId="58AF5138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67815" w14:paraId="4710DE22" w14:textId="77777777" w:rsidTr="0074110E">
        <w:trPr>
          <w:trHeight w:val="20"/>
        </w:trPr>
        <w:tc>
          <w:tcPr>
            <w:tcW w:w="762" w:type="pct"/>
            <w:vAlign w:val="center"/>
          </w:tcPr>
          <w:p w14:paraId="63D9B95E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32A9376C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Female</w:t>
            </w:r>
          </w:p>
        </w:tc>
        <w:tc>
          <w:tcPr>
            <w:tcW w:w="605" w:type="pct"/>
            <w:vAlign w:val="center"/>
          </w:tcPr>
          <w:p w14:paraId="20BFEFC5" w14:textId="178FE5F7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8 (62%)</w:t>
            </w:r>
          </w:p>
        </w:tc>
        <w:tc>
          <w:tcPr>
            <w:tcW w:w="762" w:type="pct"/>
            <w:vAlign w:val="center"/>
          </w:tcPr>
          <w:p w14:paraId="7E5E219E" w14:textId="77148B7F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32 (64%)</w:t>
            </w:r>
          </w:p>
        </w:tc>
        <w:tc>
          <w:tcPr>
            <w:tcW w:w="381" w:type="pct"/>
            <w:vAlign w:val="center"/>
          </w:tcPr>
          <w:p w14:paraId="7C3CAE6B" w14:textId="21FDA53A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20" w:type="pct"/>
            <w:vAlign w:val="center"/>
          </w:tcPr>
          <w:p w14:paraId="3EFC4106" w14:textId="71225C55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20 (68%)</w:t>
            </w:r>
          </w:p>
        </w:tc>
        <w:tc>
          <w:tcPr>
            <w:tcW w:w="762" w:type="pct"/>
            <w:vAlign w:val="center"/>
          </w:tcPr>
          <w:p w14:paraId="6E574A49" w14:textId="1BA5B912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2 (59%)</w:t>
            </w:r>
          </w:p>
        </w:tc>
        <w:tc>
          <w:tcPr>
            <w:tcW w:w="428" w:type="pct"/>
            <w:vAlign w:val="center"/>
          </w:tcPr>
          <w:p w14:paraId="25C9BAD2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67815" w14:paraId="63EAAFD4" w14:textId="77777777" w:rsidTr="0074110E">
        <w:trPr>
          <w:trHeight w:val="20"/>
        </w:trPr>
        <w:tc>
          <w:tcPr>
            <w:tcW w:w="1441" w:type="pct"/>
            <w:gridSpan w:val="2"/>
            <w:vAlign w:val="center"/>
          </w:tcPr>
          <w:p w14:paraId="6D26A201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Household composition</w:t>
            </w:r>
          </w:p>
        </w:tc>
        <w:tc>
          <w:tcPr>
            <w:tcW w:w="605" w:type="pct"/>
            <w:vAlign w:val="center"/>
          </w:tcPr>
          <w:p w14:paraId="7E21F087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62" w:type="pct"/>
            <w:vAlign w:val="center"/>
          </w:tcPr>
          <w:p w14:paraId="77156818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81" w:type="pct"/>
            <w:vAlign w:val="center"/>
          </w:tcPr>
          <w:p w14:paraId="0B476712" w14:textId="04EC4438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  <w:lang w:eastAsia="ja-JP"/>
              </w:rPr>
            </w:pPr>
            <w:r w:rsidRPr="00142A45">
              <w:rPr>
                <w:rFonts w:ascii="Times New Roman" w:hAnsi="Times New Roman" w:cs="Times New Roman"/>
                <w:bCs/>
                <w:sz w:val="22"/>
              </w:rPr>
              <w:t>0.09</w:t>
            </w:r>
          </w:p>
        </w:tc>
        <w:tc>
          <w:tcPr>
            <w:tcW w:w="620" w:type="pct"/>
            <w:vAlign w:val="center"/>
          </w:tcPr>
          <w:p w14:paraId="4D49C4E0" w14:textId="7701D28F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62" w:type="pct"/>
            <w:vAlign w:val="center"/>
          </w:tcPr>
          <w:p w14:paraId="2212AD14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28" w:type="pct"/>
            <w:vAlign w:val="center"/>
          </w:tcPr>
          <w:p w14:paraId="41869ABA" w14:textId="6998EA5A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  <w:lang w:eastAsia="ja-JP"/>
              </w:rPr>
            </w:pPr>
            <w:r w:rsidRPr="00142A45">
              <w:rPr>
                <w:rFonts w:ascii="Times New Roman" w:hAnsi="Times New Roman" w:cs="Times New Roman"/>
                <w:bCs/>
                <w:sz w:val="22"/>
              </w:rPr>
              <w:t>0.11</w:t>
            </w:r>
          </w:p>
        </w:tc>
      </w:tr>
      <w:tr w:rsidR="00F67815" w14:paraId="5E657EFE" w14:textId="77777777" w:rsidTr="0074110E">
        <w:trPr>
          <w:trHeight w:val="20"/>
        </w:trPr>
        <w:tc>
          <w:tcPr>
            <w:tcW w:w="762" w:type="pct"/>
            <w:vAlign w:val="center"/>
          </w:tcPr>
          <w:p w14:paraId="3D684530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bottom"/>
          </w:tcPr>
          <w:p w14:paraId="64330EDD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Living alone</w:t>
            </w:r>
          </w:p>
        </w:tc>
        <w:tc>
          <w:tcPr>
            <w:tcW w:w="605" w:type="pct"/>
            <w:vAlign w:val="center"/>
          </w:tcPr>
          <w:p w14:paraId="15CE189E" w14:textId="0968F21C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39 (51%)</w:t>
            </w:r>
          </w:p>
        </w:tc>
        <w:tc>
          <w:tcPr>
            <w:tcW w:w="762" w:type="pct"/>
            <w:vAlign w:val="center"/>
          </w:tcPr>
          <w:p w14:paraId="1E932132" w14:textId="60A9EA34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8 (36%)</w:t>
            </w:r>
          </w:p>
        </w:tc>
        <w:tc>
          <w:tcPr>
            <w:tcW w:w="381" w:type="pct"/>
            <w:vAlign w:val="center"/>
          </w:tcPr>
          <w:p w14:paraId="0D6D2CB2" w14:textId="737DD3D0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20" w:type="pct"/>
            <w:vAlign w:val="center"/>
          </w:tcPr>
          <w:p w14:paraId="30585E9D" w14:textId="060D1344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91 (52%)</w:t>
            </w:r>
          </w:p>
        </w:tc>
        <w:tc>
          <w:tcPr>
            <w:tcW w:w="762" w:type="pct"/>
            <w:vAlign w:val="center"/>
          </w:tcPr>
          <w:p w14:paraId="49327E7B" w14:textId="6EA0FD32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7 (66%)</w:t>
            </w:r>
          </w:p>
        </w:tc>
        <w:tc>
          <w:tcPr>
            <w:tcW w:w="428" w:type="pct"/>
            <w:vAlign w:val="center"/>
          </w:tcPr>
          <w:p w14:paraId="312B1F88" w14:textId="75DDB96A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67815" w14:paraId="0D44FE38" w14:textId="77777777" w:rsidTr="0074110E">
        <w:trPr>
          <w:trHeight w:val="20"/>
        </w:trPr>
        <w:tc>
          <w:tcPr>
            <w:tcW w:w="762" w:type="pct"/>
            <w:vAlign w:val="center"/>
          </w:tcPr>
          <w:p w14:paraId="76C5C743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1C7A523F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Living with adults</w:t>
            </w:r>
          </w:p>
        </w:tc>
        <w:tc>
          <w:tcPr>
            <w:tcW w:w="605" w:type="pct"/>
            <w:vAlign w:val="center"/>
          </w:tcPr>
          <w:p w14:paraId="1BB20CF0" w14:textId="7ECCB63E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26 (34%)</w:t>
            </w:r>
          </w:p>
        </w:tc>
        <w:tc>
          <w:tcPr>
            <w:tcW w:w="762" w:type="pct"/>
            <w:vAlign w:val="center"/>
          </w:tcPr>
          <w:p w14:paraId="18A702B2" w14:textId="3A7C2EBB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9 (38%)</w:t>
            </w:r>
          </w:p>
        </w:tc>
        <w:tc>
          <w:tcPr>
            <w:tcW w:w="381" w:type="pct"/>
            <w:vAlign w:val="center"/>
          </w:tcPr>
          <w:p w14:paraId="5A1F2048" w14:textId="7603B98E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20" w:type="pct"/>
            <w:vAlign w:val="center"/>
          </w:tcPr>
          <w:p w14:paraId="77265E24" w14:textId="7B82105F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62 (35%)</w:t>
            </w:r>
          </w:p>
        </w:tc>
        <w:tc>
          <w:tcPr>
            <w:tcW w:w="762" w:type="pct"/>
            <w:vAlign w:val="center"/>
          </w:tcPr>
          <w:p w14:paraId="15F6922D" w14:textId="6E3136CF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8 (25%)</w:t>
            </w:r>
          </w:p>
        </w:tc>
        <w:tc>
          <w:tcPr>
            <w:tcW w:w="428" w:type="pct"/>
            <w:vAlign w:val="center"/>
          </w:tcPr>
          <w:p w14:paraId="2F528F02" w14:textId="2331BC95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67815" w14:paraId="6708A1DB" w14:textId="77777777" w:rsidTr="0074110E">
        <w:trPr>
          <w:trHeight w:val="20"/>
        </w:trPr>
        <w:tc>
          <w:tcPr>
            <w:tcW w:w="762" w:type="pct"/>
            <w:vAlign w:val="center"/>
          </w:tcPr>
          <w:p w14:paraId="2AD9708E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72BFB2A0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Living with children</w:t>
            </w:r>
          </w:p>
        </w:tc>
        <w:tc>
          <w:tcPr>
            <w:tcW w:w="605" w:type="pct"/>
            <w:vAlign w:val="center"/>
          </w:tcPr>
          <w:p w14:paraId="3F34A96C" w14:textId="4AD98F49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2 (16%)</w:t>
            </w:r>
          </w:p>
        </w:tc>
        <w:tc>
          <w:tcPr>
            <w:tcW w:w="762" w:type="pct"/>
            <w:vAlign w:val="center"/>
          </w:tcPr>
          <w:p w14:paraId="62547377" w14:textId="11136D98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3 (26%)</w:t>
            </w:r>
          </w:p>
        </w:tc>
        <w:tc>
          <w:tcPr>
            <w:tcW w:w="381" w:type="pct"/>
            <w:vAlign w:val="center"/>
          </w:tcPr>
          <w:p w14:paraId="5CDE9743" w14:textId="4F9551AE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20" w:type="pct"/>
            <w:vAlign w:val="center"/>
          </w:tcPr>
          <w:p w14:paraId="625DC8EB" w14:textId="65764CE5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23 (13%)</w:t>
            </w:r>
          </w:p>
        </w:tc>
        <w:tc>
          <w:tcPr>
            <w:tcW w:w="762" w:type="pct"/>
            <w:vAlign w:val="center"/>
          </w:tcPr>
          <w:p w14:paraId="42F1C892" w14:textId="3378A293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6 (9%)</w:t>
            </w:r>
          </w:p>
        </w:tc>
        <w:tc>
          <w:tcPr>
            <w:tcW w:w="428" w:type="pct"/>
            <w:vAlign w:val="center"/>
          </w:tcPr>
          <w:p w14:paraId="50A863C7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67815" w14:paraId="2DDBE879" w14:textId="77777777" w:rsidTr="0074110E">
        <w:trPr>
          <w:trHeight w:val="20"/>
        </w:trPr>
        <w:tc>
          <w:tcPr>
            <w:tcW w:w="762" w:type="pct"/>
            <w:vAlign w:val="center"/>
          </w:tcPr>
          <w:p w14:paraId="51364339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Nationality</w:t>
            </w:r>
          </w:p>
        </w:tc>
        <w:tc>
          <w:tcPr>
            <w:tcW w:w="679" w:type="pct"/>
            <w:vAlign w:val="center"/>
          </w:tcPr>
          <w:p w14:paraId="29BDB46E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6DBFA7D1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62" w:type="pct"/>
            <w:vAlign w:val="center"/>
          </w:tcPr>
          <w:p w14:paraId="6C95DE2E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81" w:type="pct"/>
            <w:vAlign w:val="center"/>
          </w:tcPr>
          <w:p w14:paraId="4C798212" w14:textId="79346551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620" w:type="pct"/>
            <w:vAlign w:val="center"/>
          </w:tcPr>
          <w:p w14:paraId="6C7FD403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62" w:type="pct"/>
            <w:vAlign w:val="center"/>
          </w:tcPr>
          <w:p w14:paraId="7EF5715F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28" w:type="pct"/>
            <w:vAlign w:val="center"/>
          </w:tcPr>
          <w:p w14:paraId="290B3423" w14:textId="60610AED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0.8</w:t>
            </w:r>
          </w:p>
        </w:tc>
      </w:tr>
      <w:tr w:rsidR="00F67815" w14:paraId="7BE20CC0" w14:textId="77777777" w:rsidTr="0074110E">
        <w:trPr>
          <w:trHeight w:val="20"/>
        </w:trPr>
        <w:tc>
          <w:tcPr>
            <w:tcW w:w="762" w:type="pct"/>
            <w:vAlign w:val="center"/>
          </w:tcPr>
          <w:p w14:paraId="687247EA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033DD3AC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Japanese</w:t>
            </w:r>
          </w:p>
        </w:tc>
        <w:tc>
          <w:tcPr>
            <w:tcW w:w="605" w:type="pct"/>
            <w:vAlign w:val="center"/>
          </w:tcPr>
          <w:p w14:paraId="75EE2407" w14:textId="72317431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75 (97%)</w:t>
            </w:r>
          </w:p>
        </w:tc>
        <w:tc>
          <w:tcPr>
            <w:tcW w:w="762" w:type="pct"/>
            <w:vAlign w:val="center"/>
          </w:tcPr>
          <w:p w14:paraId="4BE929BD" w14:textId="2A1F1065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7 (94%)</w:t>
            </w:r>
          </w:p>
        </w:tc>
        <w:tc>
          <w:tcPr>
            <w:tcW w:w="381" w:type="pct"/>
            <w:vAlign w:val="center"/>
          </w:tcPr>
          <w:p w14:paraId="4AF3188B" w14:textId="1AB853D3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20" w:type="pct"/>
            <w:vAlign w:val="center"/>
          </w:tcPr>
          <w:p w14:paraId="6B016103" w14:textId="0CDD293A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72 (98%)</w:t>
            </w:r>
          </w:p>
        </w:tc>
        <w:tc>
          <w:tcPr>
            <w:tcW w:w="762" w:type="pct"/>
            <w:vAlign w:val="center"/>
          </w:tcPr>
          <w:p w14:paraId="2EF3AC19" w14:textId="18A33AC6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69 (97%)</w:t>
            </w:r>
          </w:p>
        </w:tc>
        <w:tc>
          <w:tcPr>
            <w:tcW w:w="428" w:type="pct"/>
            <w:vAlign w:val="center"/>
          </w:tcPr>
          <w:p w14:paraId="551E063C" w14:textId="2C749082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67815" w14:paraId="3BB56B5A" w14:textId="77777777" w:rsidTr="0074110E">
        <w:trPr>
          <w:trHeight w:val="20"/>
        </w:trPr>
        <w:tc>
          <w:tcPr>
            <w:tcW w:w="762" w:type="pct"/>
            <w:vAlign w:val="center"/>
          </w:tcPr>
          <w:p w14:paraId="2A10239A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79" w:type="pct"/>
            <w:vAlign w:val="center"/>
          </w:tcPr>
          <w:p w14:paraId="48329C8B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ther</w:t>
            </w:r>
          </w:p>
        </w:tc>
        <w:tc>
          <w:tcPr>
            <w:tcW w:w="605" w:type="pct"/>
            <w:vAlign w:val="center"/>
          </w:tcPr>
          <w:p w14:paraId="58AC52EB" w14:textId="0F5FDB27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2 (3%)</w:t>
            </w:r>
          </w:p>
        </w:tc>
        <w:tc>
          <w:tcPr>
            <w:tcW w:w="762" w:type="pct"/>
            <w:vAlign w:val="center"/>
          </w:tcPr>
          <w:p w14:paraId="65F5D3B7" w14:textId="6C2E4C5B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3 (6%)</w:t>
            </w:r>
          </w:p>
        </w:tc>
        <w:tc>
          <w:tcPr>
            <w:tcW w:w="381" w:type="pct"/>
            <w:vAlign w:val="center"/>
          </w:tcPr>
          <w:p w14:paraId="22C80539" w14:textId="3604F1C9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20" w:type="pct"/>
            <w:vAlign w:val="center"/>
          </w:tcPr>
          <w:p w14:paraId="6E7D2B34" w14:textId="35436A51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 (2%)</w:t>
            </w:r>
          </w:p>
        </w:tc>
        <w:tc>
          <w:tcPr>
            <w:tcW w:w="762" w:type="pct"/>
            <w:vAlign w:val="center"/>
          </w:tcPr>
          <w:p w14:paraId="52EF5F61" w14:textId="53C6FDF2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2 (3%)</w:t>
            </w:r>
          </w:p>
        </w:tc>
        <w:tc>
          <w:tcPr>
            <w:tcW w:w="428" w:type="pct"/>
            <w:vAlign w:val="center"/>
          </w:tcPr>
          <w:p w14:paraId="442ADEE2" w14:textId="3B9F5167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67815" w14:paraId="631BDECD" w14:textId="77777777" w:rsidTr="0074110E">
        <w:trPr>
          <w:trHeight w:val="20"/>
        </w:trPr>
        <w:tc>
          <w:tcPr>
            <w:tcW w:w="1441" w:type="pct"/>
            <w:gridSpan w:val="2"/>
            <w:vAlign w:val="center"/>
          </w:tcPr>
          <w:p w14:paraId="39E44113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Disabilities certificate</w:t>
            </w:r>
          </w:p>
        </w:tc>
        <w:tc>
          <w:tcPr>
            <w:tcW w:w="605" w:type="pct"/>
            <w:vAlign w:val="center"/>
          </w:tcPr>
          <w:p w14:paraId="04A14687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62" w:type="pct"/>
            <w:vAlign w:val="center"/>
          </w:tcPr>
          <w:p w14:paraId="3A1B6D9A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81" w:type="pct"/>
            <w:vAlign w:val="center"/>
          </w:tcPr>
          <w:p w14:paraId="49488E80" w14:textId="762128A9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20" w:type="pct"/>
            <w:vAlign w:val="center"/>
          </w:tcPr>
          <w:p w14:paraId="7F8FB15E" w14:textId="05840EBD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762" w:type="pct"/>
            <w:vAlign w:val="center"/>
          </w:tcPr>
          <w:p w14:paraId="4694606E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28" w:type="pct"/>
            <w:vAlign w:val="center"/>
          </w:tcPr>
          <w:p w14:paraId="45442A69" w14:textId="3796D4EC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67815" w14:paraId="03505CE5" w14:textId="77777777" w:rsidTr="0074110E">
        <w:trPr>
          <w:trHeight w:val="20"/>
        </w:trPr>
        <w:tc>
          <w:tcPr>
            <w:tcW w:w="762" w:type="pct"/>
            <w:vAlign w:val="center"/>
          </w:tcPr>
          <w:p w14:paraId="3F3F4473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7931D1C8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None</w:t>
            </w:r>
          </w:p>
        </w:tc>
        <w:tc>
          <w:tcPr>
            <w:tcW w:w="605" w:type="pct"/>
            <w:vAlign w:val="center"/>
          </w:tcPr>
          <w:p w14:paraId="0749D5FA" w14:textId="54584298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61 (79%)</w:t>
            </w:r>
          </w:p>
        </w:tc>
        <w:tc>
          <w:tcPr>
            <w:tcW w:w="762" w:type="pct"/>
            <w:vAlign w:val="center"/>
          </w:tcPr>
          <w:p w14:paraId="36A29616" w14:textId="61C1168D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38 (76%)</w:t>
            </w:r>
          </w:p>
        </w:tc>
        <w:tc>
          <w:tcPr>
            <w:tcW w:w="381" w:type="pct"/>
            <w:vAlign w:val="center"/>
          </w:tcPr>
          <w:p w14:paraId="1664A1A9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20" w:type="pct"/>
            <w:vAlign w:val="center"/>
          </w:tcPr>
          <w:p w14:paraId="2D9A97CD" w14:textId="39BB29E6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25 (71%)</w:t>
            </w:r>
          </w:p>
        </w:tc>
        <w:tc>
          <w:tcPr>
            <w:tcW w:w="762" w:type="pct"/>
            <w:vAlign w:val="center"/>
          </w:tcPr>
          <w:p w14:paraId="1EBE7149" w14:textId="189EDCF8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7 (66%)</w:t>
            </w:r>
          </w:p>
        </w:tc>
        <w:tc>
          <w:tcPr>
            <w:tcW w:w="428" w:type="pct"/>
            <w:vAlign w:val="center"/>
          </w:tcPr>
          <w:p w14:paraId="0B0CC0E2" w14:textId="28C982F3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67815" w14:paraId="61AA1525" w14:textId="77777777" w:rsidTr="0074110E">
        <w:trPr>
          <w:trHeight w:val="20"/>
        </w:trPr>
        <w:tc>
          <w:tcPr>
            <w:tcW w:w="762" w:type="pct"/>
            <w:vAlign w:val="center"/>
          </w:tcPr>
          <w:p w14:paraId="3D0878E9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09135393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ental disability</w:t>
            </w:r>
          </w:p>
        </w:tc>
        <w:tc>
          <w:tcPr>
            <w:tcW w:w="605" w:type="pct"/>
            <w:vAlign w:val="center"/>
          </w:tcPr>
          <w:p w14:paraId="4579D91D" w14:textId="106C0E2F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2 (16%)</w:t>
            </w:r>
          </w:p>
        </w:tc>
        <w:tc>
          <w:tcPr>
            <w:tcW w:w="762" w:type="pct"/>
            <w:vAlign w:val="center"/>
          </w:tcPr>
          <w:p w14:paraId="6E8AF58A" w14:textId="7DB76AFE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8 (16%)</w:t>
            </w:r>
          </w:p>
        </w:tc>
        <w:tc>
          <w:tcPr>
            <w:tcW w:w="381" w:type="pct"/>
            <w:vAlign w:val="center"/>
          </w:tcPr>
          <w:p w14:paraId="63FA9E53" w14:textId="45EB5D15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20" w:type="pct"/>
            <w:vAlign w:val="center"/>
          </w:tcPr>
          <w:p w14:paraId="2098C546" w14:textId="5E5CC849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33 (19%)</w:t>
            </w:r>
          </w:p>
        </w:tc>
        <w:tc>
          <w:tcPr>
            <w:tcW w:w="762" w:type="pct"/>
            <w:vAlign w:val="center"/>
          </w:tcPr>
          <w:p w14:paraId="1FD4D038" w14:textId="4BF9658A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6 (23%)</w:t>
            </w:r>
          </w:p>
        </w:tc>
        <w:tc>
          <w:tcPr>
            <w:tcW w:w="428" w:type="pct"/>
            <w:vAlign w:val="center"/>
          </w:tcPr>
          <w:p w14:paraId="4244BA41" w14:textId="1083C8E0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67815" w14:paraId="241FFD7B" w14:textId="77777777" w:rsidTr="0074110E">
        <w:trPr>
          <w:trHeight w:val="20"/>
        </w:trPr>
        <w:tc>
          <w:tcPr>
            <w:tcW w:w="762" w:type="pct"/>
            <w:vAlign w:val="center"/>
          </w:tcPr>
          <w:p w14:paraId="54FA1BDC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1A0BA496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Intellectual disability</w:t>
            </w:r>
          </w:p>
        </w:tc>
        <w:tc>
          <w:tcPr>
            <w:tcW w:w="605" w:type="pct"/>
            <w:vAlign w:val="center"/>
          </w:tcPr>
          <w:p w14:paraId="4BB5C3EA" w14:textId="548D2959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3 (4%)</w:t>
            </w:r>
          </w:p>
        </w:tc>
        <w:tc>
          <w:tcPr>
            <w:tcW w:w="762" w:type="pct"/>
            <w:vAlign w:val="center"/>
          </w:tcPr>
          <w:p w14:paraId="1729D568" w14:textId="0860C432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 (2%)</w:t>
            </w:r>
          </w:p>
        </w:tc>
        <w:tc>
          <w:tcPr>
            <w:tcW w:w="381" w:type="pct"/>
            <w:vAlign w:val="center"/>
          </w:tcPr>
          <w:p w14:paraId="3AECB1C0" w14:textId="2F3BAF99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20" w:type="pct"/>
            <w:vAlign w:val="center"/>
          </w:tcPr>
          <w:p w14:paraId="256BEAB8" w14:textId="7DF50710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3 (2%)</w:t>
            </w:r>
          </w:p>
        </w:tc>
        <w:tc>
          <w:tcPr>
            <w:tcW w:w="762" w:type="pct"/>
            <w:vAlign w:val="center"/>
          </w:tcPr>
          <w:p w14:paraId="381851C3" w14:textId="39D340C1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2 (3%)</w:t>
            </w:r>
          </w:p>
        </w:tc>
        <w:tc>
          <w:tcPr>
            <w:tcW w:w="428" w:type="pct"/>
            <w:vAlign w:val="center"/>
          </w:tcPr>
          <w:p w14:paraId="1805732B" w14:textId="4993D4FE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67815" w14:paraId="08FC8356" w14:textId="77777777" w:rsidTr="0074110E">
        <w:trPr>
          <w:trHeight w:val="20"/>
        </w:trPr>
        <w:tc>
          <w:tcPr>
            <w:tcW w:w="762" w:type="pct"/>
            <w:vAlign w:val="center"/>
          </w:tcPr>
          <w:p w14:paraId="7A4C2EBF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57AA5823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Physical disability</w:t>
            </w:r>
          </w:p>
        </w:tc>
        <w:tc>
          <w:tcPr>
            <w:tcW w:w="605" w:type="pct"/>
            <w:vAlign w:val="center"/>
          </w:tcPr>
          <w:p w14:paraId="3D040F35" w14:textId="221AC69A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 (1%)</w:t>
            </w:r>
          </w:p>
        </w:tc>
        <w:tc>
          <w:tcPr>
            <w:tcW w:w="762" w:type="pct"/>
            <w:vAlign w:val="center"/>
          </w:tcPr>
          <w:p w14:paraId="5FC82B96" w14:textId="0FFB9251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3 (6%)</w:t>
            </w:r>
          </w:p>
        </w:tc>
        <w:tc>
          <w:tcPr>
            <w:tcW w:w="381" w:type="pct"/>
            <w:vAlign w:val="center"/>
          </w:tcPr>
          <w:p w14:paraId="1D3CF056" w14:textId="5AEF3111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20" w:type="pct"/>
            <w:vAlign w:val="center"/>
          </w:tcPr>
          <w:p w14:paraId="45DCDAB9" w14:textId="486D07F7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5 (8%)</w:t>
            </w:r>
          </w:p>
        </w:tc>
        <w:tc>
          <w:tcPr>
            <w:tcW w:w="762" w:type="pct"/>
            <w:vAlign w:val="center"/>
          </w:tcPr>
          <w:p w14:paraId="44BFCFFC" w14:textId="77A57CC7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6 (9%)</w:t>
            </w:r>
          </w:p>
        </w:tc>
        <w:tc>
          <w:tcPr>
            <w:tcW w:w="428" w:type="pct"/>
            <w:vAlign w:val="center"/>
          </w:tcPr>
          <w:p w14:paraId="0D9ADC27" w14:textId="74A55348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67815" w14:paraId="5D7CBC4C" w14:textId="77777777" w:rsidTr="0074110E">
        <w:trPr>
          <w:trHeight w:val="20"/>
        </w:trPr>
        <w:tc>
          <w:tcPr>
            <w:tcW w:w="762" w:type="pct"/>
            <w:vAlign w:val="center"/>
          </w:tcPr>
          <w:p w14:paraId="5A473270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unicipality</w:t>
            </w:r>
          </w:p>
        </w:tc>
        <w:tc>
          <w:tcPr>
            <w:tcW w:w="679" w:type="pct"/>
            <w:vAlign w:val="center"/>
          </w:tcPr>
          <w:p w14:paraId="7866D55D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1C145975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62" w:type="pct"/>
            <w:vAlign w:val="center"/>
          </w:tcPr>
          <w:p w14:paraId="53B89CF8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81" w:type="pct"/>
            <w:vAlign w:val="center"/>
          </w:tcPr>
          <w:p w14:paraId="6C6AAA29" w14:textId="07B1378F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620" w:type="pct"/>
            <w:vAlign w:val="center"/>
          </w:tcPr>
          <w:p w14:paraId="530EDF74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62" w:type="pct"/>
            <w:vAlign w:val="center"/>
          </w:tcPr>
          <w:p w14:paraId="7C9F4904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28" w:type="pct"/>
            <w:vAlign w:val="center"/>
          </w:tcPr>
          <w:p w14:paraId="05C12388" w14:textId="7286D7FB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0.46</w:t>
            </w:r>
          </w:p>
        </w:tc>
      </w:tr>
      <w:tr w:rsidR="00F67815" w14:paraId="48BBEF24" w14:textId="77777777" w:rsidTr="0074110E">
        <w:trPr>
          <w:trHeight w:val="20"/>
        </w:trPr>
        <w:tc>
          <w:tcPr>
            <w:tcW w:w="762" w:type="pct"/>
            <w:vAlign w:val="center"/>
          </w:tcPr>
          <w:p w14:paraId="155089AD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vAlign w:val="center"/>
          </w:tcPr>
          <w:p w14:paraId="4DBE7210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605" w:type="pct"/>
            <w:vAlign w:val="center"/>
          </w:tcPr>
          <w:p w14:paraId="1E2A9CD7" w14:textId="5D810C83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65 (84%)</w:t>
            </w:r>
          </w:p>
        </w:tc>
        <w:tc>
          <w:tcPr>
            <w:tcW w:w="762" w:type="pct"/>
            <w:vAlign w:val="center"/>
          </w:tcPr>
          <w:p w14:paraId="63CFB374" w14:textId="6DDE772C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5 (90%)</w:t>
            </w:r>
          </w:p>
        </w:tc>
        <w:tc>
          <w:tcPr>
            <w:tcW w:w="381" w:type="pct"/>
            <w:vAlign w:val="center"/>
          </w:tcPr>
          <w:p w14:paraId="322450B1" w14:textId="0ED89050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20" w:type="pct"/>
            <w:vAlign w:val="center"/>
          </w:tcPr>
          <w:p w14:paraId="36387131" w14:textId="0D1E7637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25 (71%)</w:t>
            </w:r>
          </w:p>
        </w:tc>
        <w:tc>
          <w:tcPr>
            <w:tcW w:w="762" w:type="pct"/>
            <w:vAlign w:val="center"/>
          </w:tcPr>
          <w:p w14:paraId="2E5B24F1" w14:textId="603DFC0C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47 (66%)</w:t>
            </w:r>
          </w:p>
        </w:tc>
        <w:tc>
          <w:tcPr>
            <w:tcW w:w="428" w:type="pct"/>
            <w:vAlign w:val="center"/>
          </w:tcPr>
          <w:p w14:paraId="79A4F79B" w14:textId="77777777" w:rsidR="00295D30" w:rsidRPr="00142A45" w:rsidRDefault="00295D3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67815" w14:paraId="36CD402A" w14:textId="77777777" w:rsidTr="0074110E">
        <w:trPr>
          <w:trHeight w:val="20"/>
        </w:trPr>
        <w:tc>
          <w:tcPr>
            <w:tcW w:w="762" w:type="pct"/>
            <w:tcBorders>
              <w:bottom w:val="single" w:sz="0" w:space="0" w:color="000000"/>
            </w:tcBorders>
            <w:vAlign w:val="center"/>
          </w:tcPr>
          <w:p w14:paraId="6CD21F41" w14:textId="77777777" w:rsidR="00295D30" w:rsidRPr="00142A45" w:rsidRDefault="00295D30" w:rsidP="00443EC5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9" w:type="pct"/>
            <w:tcBorders>
              <w:bottom w:val="single" w:sz="0" w:space="0" w:color="000000"/>
            </w:tcBorders>
            <w:vAlign w:val="center"/>
          </w:tcPr>
          <w:p w14:paraId="5405DF06" w14:textId="77777777" w:rsidR="00295D30" w:rsidRPr="00142A45" w:rsidRDefault="00000000" w:rsidP="00443EC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42A4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605" w:type="pct"/>
            <w:tcBorders>
              <w:bottom w:val="single" w:sz="0" w:space="0" w:color="000000"/>
            </w:tcBorders>
            <w:vAlign w:val="center"/>
          </w:tcPr>
          <w:p w14:paraId="0049BDEE" w14:textId="75B8A990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12 (16%)</w:t>
            </w:r>
          </w:p>
        </w:tc>
        <w:tc>
          <w:tcPr>
            <w:tcW w:w="762" w:type="pct"/>
            <w:tcBorders>
              <w:bottom w:val="single" w:sz="0" w:space="0" w:color="000000"/>
            </w:tcBorders>
            <w:vAlign w:val="center"/>
          </w:tcPr>
          <w:p w14:paraId="2807F149" w14:textId="7380E214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5 (10%)</w:t>
            </w:r>
          </w:p>
        </w:tc>
        <w:tc>
          <w:tcPr>
            <w:tcW w:w="381" w:type="pct"/>
            <w:tcBorders>
              <w:bottom w:val="single" w:sz="0" w:space="0" w:color="000000"/>
            </w:tcBorders>
            <w:vAlign w:val="center"/>
          </w:tcPr>
          <w:p w14:paraId="53C03C3C" w14:textId="42589EFF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20" w:type="pct"/>
            <w:tcBorders>
              <w:bottom w:val="single" w:sz="0" w:space="0" w:color="000000"/>
            </w:tcBorders>
            <w:vAlign w:val="center"/>
          </w:tcPr>
          <w:p w14:paraId="10D3B34D" w14:textId="77CD11E9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51 (29%)</w:t>
            </w:r>
          </w:p>
        </w:tc>
        <w:tc>
          <w:tcPr>
            <w:tcW w:w="762" w:type="pct"/>
            <w:tcBorders>
              <w:bottom w:val="single" w:sz="0" w:space="0" w:color="000000"/>
            </w:tcBorders>
            <w:vAlign w:val="center"/>
          </w:tcPr>
          <w:p w14:paraId="24923ADC" w14:textId="3C879583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>24 (34%)</w:t>
            </w:r>
          </w:p>
        </w:tc>
        <w:tc>
          <w:tcPr>
            <w:tcW w:w="428" w:type="pct"/>
            <w:tcBorders>
              <w:bottom w:val="single" w:sz="0" w:space="0" w:color="000000"/>
            </w:tcBorders>
            <w:vAlign w:val="center"/>
          </w:tcPr>
          <w:p w14:paraId="18E8D201" w14:textId="1475848E" w:rsidR="00295D30" w:rsidRPr="00142A45" w:rsidRDefault="00000000" w:rsidP="00443EC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</w:tr>
      <w:bookmarkEnd w:id="0"/>
    </w:tbl>
    <w:p w14:paraId="072E6DB2" w14:textId="77777777" w:rsidR="00B8073B" w:rsidRPr="00142A45" w:rsidRDefault="00B8073B">
      <w:pPr>
        <w:rPr>
          <w:sz w:val="26"/>
          <w:szCs w:val="26"/>
        </w:rPr>
      </w:pPr>
    </w:p>
    <w:p w14:paraId="193BE033" w14:textId="77777777" w:rsidR="00B8073B" w:rsidRPr="00142A45" w:rsidRDefault="00000000">
      <w:pPr>
        <w:rPr>
          <w:sz w:val="26"/>
          <w:szCs w:val="26"/>
        </w:rPr>
      </w:pPr>
      <w:r w:rsidRPr="00142A45">
        <w:rPr>
          <w:sz w:val="26"/>
          <w:szCs w:val="26"/>
        </w:rPr>
        <w:br w:type="page"/>
      </w:r>
    </w:p>
    <w:tbl>
      <w:tblPr>
        <w:tblpPr w:leftFromText="142" w:rightFromText="142" w:vertAnchor="page" w:horzAnchor="margin" w:tblpY="1244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9"/>
        <w:gridCol w:w="4264"/>
        <w:gridCol w:w="551"/>
        <w:gridCol w:w="2322"/>
      </w:tblGrid>
      <w:tr w:rsidR="00F67815" w14:paraId="18DCE20A" w14:textId="77777777" w:rsidTr="00B8073B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D1F" w14:textId="4FF2FA0A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Table S3</w:t>
            </w:r>
            <w:r w:rsid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91F6C"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ublic assistance recipients’ unscheduled asthma care visits: a</w:t>
            </w: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djusted incidence ratios and 95% confidence intervals: </w:t>
            </w:r>
            <w:r w:rsidR="00291F6C"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 interaction model</w:t>
            </w:r>
            <w:r w:rsid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F67815" w14:paraId="1932F6DB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60D1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11D6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0566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FEE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justed</w:t>
            </w:r>
          </w:p>
        </w:tc>
      </w:tr>
      <w:tr w:rsidR="00F67815" w14:paraId="379017AF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EAAD" w14:textId="376F2BC6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aracter</w:t>
            </w:r>
            <w:r w:rsidR="00271BED"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tic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D4C0" w14:textId="3EEF121D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tegor</w:t>
            </w:r>
            <w:r w:rsidR="004E3623"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A4C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A77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R, (95% CI)</w:t>
            </w:r>
          </w:p>
        </w:tc>
      </w:tr>
      <w:tr w:rsidR="00F67815" w14:paraId="1C01B477" w14:textId="77777777" w:rsidTr="00291F6C">
        <w:trPr>
          <w:trHeight w:val="20"/>
        </w:trPr>
        <w:tc>
          <w:tcPr>
            <w:tcW w:w="3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68CC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i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i/>
                <w:color w:val="000000"/>
                <w:sz w:val="22"/>
                <w:szCs w:val="22"/>
              </w:rPr>
              <w:t>Explanatory variable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13E0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7A4D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589148DE" w14:textId="77777777" w:rsidTr="00291F6C">
        <w:trPr>
          <w:trHeight w:val="20"/>
        </w:trPr>
        <w:tc>
          <w:tcPr>
            <w:tcW w:w="3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0091" w14:textId="7496AB70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ork statu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6B28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504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55633AAE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240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6C7" w14:textId="5F9C6E45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  <w:r w:rsidR="00853F4C"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 work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1EDB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73E1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50975E5A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0B0A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52B4" w14:textId="533BDDC6" w:rsidR="00B8073B" w:rsidRPr="00142A45" w:rsidRDefault="00853F4C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596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7F4C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1 (0.58-1.75)</w:t>
            </w:r>
          </w:p>
        </w:tc>
      </w:tr>
      <w:tr w:rsidR="00F67815" w14:paraId="2A00C341" w14:textId="77777777" w:rsidTr="00291F6C">
        <w:trPr>
          <w:trHeight w:val="20"/>
        </w:trPr>
        <w:tc>
          <w:tcPr>
            <w:tcW w:w="3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7112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hold composi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993B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302B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01B9C169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216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DF27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AA12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324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674E023A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9709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F7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with childre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EE85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3731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2 (0.26-1.49)</w:t>
            </w:r>
          </w:p>
        </w:tc>
      </w:tr>
      <w:tr w:rsidR="00F67815" w14:paraId="52E3CBC9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6A73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8F8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with adult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E80A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1BE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1 (0.46-1.44)</w:t>
            </w:r>
          </w:p>
        </w:tc>
      </w:tr>
      <w:tr w:rsidR="00F67815" w14:paraId="2BE16BAC" w14:textId="77777777" w:rsidTr="00291F6C">
        <w:trPr>
          <w:trHeight w:val="20"/>
        </w:trPr>
        <w:tc>
          <w:tcPr>
            <w:tcW w:w="3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CCD8" w14:textId="3AB7D8F6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ork status x Household composi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2063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25FE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4A56D579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7CA1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97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orking x Living alon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E7FC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5FEE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01A88BEE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CA7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70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orking x Living with childre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990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D600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60 (0.88-7.68)</w:t>
            </w:r>
          </w:p>
        </w:tc>
      </w:tr>
      <w:tr w:rsidR="00F67815" w14:paraId="71A62631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D957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B12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orking x Othe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606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CEC5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83 (0.80-4.17)</w:t>
            </w:r>
          </w:p>
        </w:tc>
      </w:tr>
      <w:tr w:rsidR="00F67815" w14:paraId="7259087A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22B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tionality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4BCD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D58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297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52328C52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376A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CA8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81E5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1AC4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32DC844F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0BB0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605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B7C2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255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2 (0.39-2.16)</w:t>
            </w:r>
          </w:p>
        </w:tc>
      </w:tr>
      <w:tr w:rsidR="00F67815" w14:paraId="1536C3E9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A71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i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i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CF68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AF81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E930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08A22E1E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394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BEF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y 10 year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3A2F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1437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9 (0.67-0.93)</w:t>
            </w:r>
          </w:p>
        </w:tc>
      </w:tr>
      <w:tr w:rsidR="00F67815" w14:paraId="4E29C17E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E7D9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5D74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FB05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940E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319B7A81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D88A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F0D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F40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E7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23FB64BC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8772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FF6B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85E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170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5 (1.13-2.39)</w:t>
            </w:r>
          </w:p>
        </w:tc>
      </w:tr>
      <w:tr w:rsidR="00F67815" w14:paraId="4234B075" w14:textId="77777777" w:rsidTr="00291F6C">
        <w:trPr>
          <w:trHeight w:val="20"/>
        </w:trPr>
        <w:tc>
          <w:tcPr>
            <w:tcW w:w="3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521D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sabilities certificat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303B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E721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6C90B038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5FAD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749F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CC81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5B69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23A0F645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5D3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2E54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sychological disabil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52F0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95C9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9 (0.93-2.37)</w:t>
            </w:r>
          </w:p>
        </w:tc>
      </w:tr>
      <w:tr w:rsidR="00F67815" w14:paraId="4248511E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7C05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CC8B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llectual disabil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CC95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530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5 (0.23-2.41)</w:t>
            </w:r>
          </w:p>
        </w:tc>
      </w:tr>
      <w:tr w:rsidR="00F67815" w14:paraId="35E2FE0C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C55C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5F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hysical disabil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45E4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0F2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5 (0.84-3.22)</w:t>
            </w:r>
          </w:p>
        </w:tc>
      </w:tr>
      <w:tr w:rsidR="00F67815" w14:paraId="2976C882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D2A5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FE4C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9B33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DB74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59D19376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F51F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48F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F3D0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3F70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05725396" w14:textId="77777777" w:rsidTr="00291F6C">
        <w:trPr>
          <w:trHeight w:val="20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05A9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FE8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94F4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1D8C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4 (0.63-1.42)</w:t>
            </w:r>
          </w:p>
        </w:tc>
      </w:tr>
    </w:tbl>
    <w:p w14:paraId="0DAD42F4" w14:textId="77777777" w:rsidR="00271BED" w:rsidRPr="00142A45" w:rsidRDefault="00271BED">
      <w:pPr>
        <w:rPr>
          <w:rFonts w:ascii="Times New Roman" w:hAnsi="Times New Roman" w:cs="Times New Roman"/>
        </w:rPr>
      </w:pPr>
    </w:p>
    <w:p w14:paraId="30CDA917" w14:textId="171EA504" w:rsidR="00B8073B" w:rsidRPr="00142A45" w:rsidRDefault="00000000">
      <w:pPr>
        <w:rPr>
          <w:sz w:val="26"/>
          <w:szCs w:val="26"/>
        </w:rPr>
      </w:pPr>
      <w:r w:rsidRPr="00142A45">
        <w:rPr>
          <w:rFonts w:ascii="Times New Roman" w:hAnsi="Times New Roman" w:cs="Times New Roman"/>
        </w:rPr>
        <w:t>Note: IR means incidence ratios and CI means confidence interval</w:t>
      </w:r>
      <w:r w:rsidRPr="00142A45">
        <w:rPr>
          <w:rFonts w:ascii="Times New Roman" w:eastAsia="Times New Roman" w:hAnsi="Times New Roman" w:cs="Times New Roman"/>
          <w:color w:val="000000"/>
        </w:rPr>
        <w:t>.</w:t>
      </w:r>
    </w:p>
    <w:p w14:paraId="56C5F13C" w14:textId="77777777" w:rsidR="00B8073B" w:rsidRPr="00142A45" w:rsidRDefault="00000000">
      <w:pPr>
        <w:rPr>
          <w:sz w:val="26"/>
          <w:szCs w:val="26"/>
        </w:rPr>
      </w:pPr>
      <w:r w:rsidRPr="00142A45">
        <w:rPr>
          <w:sz w:val="26"/>
          <w:szCs w:val="26"/>
        </w:rPr>
        <w:br w:type="pag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0"/>
        <w:gridCol w:w="2233"/>
        <w:gridCol w:w="204"/>
        <w:gridCol w:w="1941"/>
        <w:gridCol w:w="204"/>
        <w:gridCol w:w="2934"/>
      </w:tblGrid>
      <w:tr w:rsidR="00F67815" w14:paraId="4A282B1D" w14:textId="77777777" w:rsidTr="00B8073B">
        <w:trPr>
          <w:trHeight w:val="400"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409" w14:textId="02820B37" w:rsidR="00B8073B" w:rsidRPr="003E2C37" w:rsidRDefault="00000000" w:rsidP="00B8073B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lastRenderedPageBreak/>
              <w:t>Table</w:t>
            </w:r>
            <w:r w:rsidR="004E3623"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4</w:t>
            </w:r>
            <w:r w:rsidR="00142A45"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4E3623"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odified u</w:t>
            </w:r>
            <w:r w:rsidR="00271BED"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scheduled visits: a</w:t>
            </w:r>
            <w:r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justed incidence ratios and 95% confidence intervals</w:t>
            </w:r>
            <w:r w:rsidR="00142A45"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, s</w:t>
            </w:r>
            <w:r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tratified </w:t>
            </w:r>
            <w:r w:rsidR="00DC6605"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by work status</w:t>
            </w:r>
            <w:r w:rsidR="00142A45"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E2C37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F67815" w14:paraId="6B256FA7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DC51" w14:textId="77777777" w:rsidR="00B8073B" w:rsidRPr="003E2C37" w:rsidRDefault="00B8073B" w:rsidP="00B8073B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CEAA" w14:textId="77777777" w:rsidR="00B8073B" w:rsidRPr="003E2C37" w:rsidRDefault="00B8073B" w:rsidP="00B8073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549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2715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orking Recipient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2A3E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-working Recipients</w:t>
            </w:r>
          </w:p>
        </w:tc>
      </w:tr>
      <w:tr w:rsidR="00F67815" w14:paraId="0BF67265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3F6C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DF56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BC8E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9D62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6D93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8A59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justed</w:t>
            </w:r>
          </w:p>
        </w:tc>
      </w:tr>
      <w:tr w:rsidR="00F67815" w14:paraId="0D360463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3C20" w14:textId="51F4EB5D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aracter</w:t>
            </w:r>
            <w:r w:rsidR="004E3623"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tic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24A46" w14:textId="3BF629F8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tegor</w:t>
            </w:r>
            <w:r w:rsidR="004E3623"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578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2991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R, 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70BF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83DC2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R, (95% CI)</w:t>
            </w:r>
          </w:p>
        </w:tc>
      </w:tr>
      <w:tr w:rsidR="00F67815" w14:paraId="617C9A73" w14:textId="77777777" w:rsidTr="004E3623">
        <w:trPr>
          <w:trHeight w:val="400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F353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planatory variabl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B2E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206E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B4E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8607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0A07FDCB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1ACD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8F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y 10 yea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11F1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598" w14:textId="2F8AF52F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0 (0.67-1.2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772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7 (0.54-0.82)</w:t>
            </w:r>
          </w:p>
        </w:tc>
      </w:tr>
      <w:tr w:rsidR="00F67815" w14:paraId="295EB2EB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1A6D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C4F3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A23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EDEF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CA9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AA21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6DC598BB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AFAC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2C34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51C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D46E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0F5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AE6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085B4A36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CAD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D48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CD5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CB0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8 (0.71-2.32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194B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2 (1.2-3.38)</w:t>
            </w:r>
          </w:p>
        </w:tc>
      </w:tr>
      <w:tr w:rsidR="00F67815" w14:paraId="0EF63765" w14:textId="77777777" w:rsidTr="004E3623">
        <w:trPr>
          <w:trHeight w:val="400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5C0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hold composi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011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A36F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A933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521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419C64D3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E075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95E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855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D2CD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FF14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7ECE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7D0A1C70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D124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76E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with children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C70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21 (1.05-4.66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6A3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7 (0.29-1.12)</w:t>
            </w:r>
          </w:p>
        </w:tc>
      </w:tr>
      <w:tr w:rsidR="00F67815" w14:paraId="2C4652E6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01DB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A20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6F9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5722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6 (0.92-3.36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83AC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1 (0.21-1.27)</w:t>
            </w:r>
          </w:p>
        </w:tc>
      </w:tr>
      <w:tr w:rsidR="00F67815" w14:paraId="01CDE7EC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0D3C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tionality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7BCE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72D7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763F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4E6B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1831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5567B0FC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ED39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8F2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E25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286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AB6A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03F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366D7F2F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8B5E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4420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7B8F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E10F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1 (0.34-3.02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DA8E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5 (0.26-4.22)</w:t>
            </w:r>
          </w:p>
        </w:tc>
      </w:tr>
      <w:tr w:rsidR="00F67815" w14:paraId="6FFDE397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02D2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F67A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650A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E563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B5A6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5B01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7E698464" w14:textId="77777777" w:rsidTr="004E3623">
        <w:trPr>
          <w:trHeight w:val="400"/>
        </w:trPr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1AD4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sabilities certific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2455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D1AD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E358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666E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4DEAB8AE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8E4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305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EAE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A37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E64C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B1D4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4216C107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A8F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E77F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sychological disability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F463" w14:textId="237BE3CA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0 (0.89-4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608C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8186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3 (0.73-2.45)</w:t>
            </w:r>
          </w:p>
        </w:tc>
      </w:tr>
      <w:tr w:rsidR="00F67815" w14:paraId="39ABDE20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1117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09C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llectual disability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0E3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1 (0.08-4.38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117E" w14:textId="62DE8DC1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0 (0.34-5.86)</w:t>
            </w:r>
          </w:p>
        </w:tc>
      </w:tr>
      <w:tr w:rsidR="00F67815" w14:paraId="601F0373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32D1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3073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hysical disability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9248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08 (1.04-9.18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9A37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4 (0.41-3.16)</w:t>
            </w:r>
          </w:p>
        </w:tc>
      </w:tr>
      <w:tr w:rsidR="00F67815" w14:paraId="6F4F5F2B" w14:textId="77777777" w:rsidTr="004E3623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9F5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40E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DB77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4EC8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0D60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D0A0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7815" w14:paraId="41E15E97" w14:textId="77777777" w:rsidTr="0074110E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D4AE" w14:textId="77777777" w:rsidR="00B8073B" w:rsidRPr="00142A45" w:rsidRDefault="00B8073B" w:rsidP="00B807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EBCE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1A73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74BB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AA9" w14:textId="77777777" w:rsidR="00B8073B" w:rsidRPr="00142A45" w:rsidRDefault="00B8073B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717C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F67815" w14:paraId="6FCC012F" w14:textId="77777777" w:rsidTr="0074110E">
        <w:trPr>
          <w:trHeight w:val="40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97B3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6ADDA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7FC0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D6D2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4 (0.22-1.31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09AF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75EC9" w14:textId="77777777" w:rsidR="00B8073B" w:rsidRPr="00142A45" w:rsidRDefault="00000000" w:rsidP="00B8073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42A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8 (0.7-2.01)</w:t>
            </w:r>
          </w:p>
        </w:tc>
      </w:tr>
    </w:tbl>
    <w:p w14:paraId="110BA3A3" w14:textId="77777777" w:rsidR="004E3623" w:rsidRPr="00142A45" w:rsidRDefault="004E3623" w:rsidP="004E3623">
      <w:pPr>
        <w:rPr>
          <w:rFonts w:ascii="Times New Roman" w:hAnsi="Times New Roman" w:cs="Times New Roman"/>
        </w:rPr>
      </w:pPr>
    </w:p>
    <w:p w14:paraId="255306A3" w14:textId="405E76A8" w:rsidR="004E3623" w:rsidRPr="00234465" w:rsidRDefault="00000000" w:rsidP="004E3623">
      <w:pPr>
        <w:rPr>
          <w:sz w:val="26"/>
          <w:szCs w:val="26"/>
        </w:rPr>
      </w:pPr>
      <w:bookmarkStart w:id="1" w:name="_Hlk143878902"/>
      <w:r w:rsidRPr="00142A45">
        <w:rPr>
          <w:rFonts w:ascii="Times New Roman" w:hAnsi="Times New Roman" w:cs="Times New Roman"/>
        </w:rPr>
        <w:t>Note: Modified unscheduled visits mean unscheduled visits excluding the cases with consultation in the first four months. IR means incidence ratios and CI means confidence interval</w:t>
      </w:r>
      <w:r w:rsidRPr="00142A45">
        <w:rPr>
          <w:rFonts w:ascii="Times New Roman" w:eastAsia="Times New Roman" w:hAnsi="Times New Roman" w:cs="Times New Roman"/>
          <w:color w:val="000000"/>
        </w:rPr>
        <w:t>.</w:t>
      </w:r>
    </w:p>
    <w:bookmarkEnd w:id="1"/>
    <w:p w14:paraId="3249B546" w14:textId="77777777" w:rsidR="00B8073B" w:rsidRPr="00234465" w:rsidRDefault="00B8073B">
      <w:pPr>
        <w:rPr>
          <w:sz w:val="26"/>
          <w:szCs w:val="26"/>
        </w:rPr>
      </w:pPr>
    </w:p>
    <w:sectPr w:rsidR="00B8073B" w:rsidRPr="00234465" w:rsidSect="00E17942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942"/>
    <w:rsid w:val="000237BD"/>
    <w:rsid w:val="00055B84"/>
    <w:rsid w:val="00056A23"/>
    <w:rsid w:val="000648AD"/>
    <w:rsid w:val="00080469"/>
    <w:rsid w:val="0008518C"/>
    <w:rsid w:val="000D3424"/>
    <w:rsid w:val="00100537"/>
    <w:rsid w:val="00100D00"/>
    <w:rsid w:val="00124766"/>
    <w:rsid w:val="00142A45"/>
    <w:rsid w:val="001914F5"/>
    <w:rsid w:val="00196D3E"/>
    <w:rsid w:val="001D39BA"/>
    <w:rsid w:val="001D5202"/>
    <w:rsid w:val="001D6329"/>
    <w:rsid w:val="001F202D"/>
    <w:rsid w:val="00234465"/>
    <w:rsid w:val="00237A42"/>
    <w:rsid w:val="00253977"/>
    <w:rsid w:val="002638C0"/>
    <w:rsid w:val="00271BED"/>
    <w:rsid w:val="00291F6C"/>
    <w:rsid w:val="0029464C"/>
    <w:rsid w:val="00295D30"/>
    <w:rsid w:val="0029607B"/>
    <w:rsid w:val="002C4221"/>
    <w:rsid w:val="002D4428"/>
    <w:rsid w:val="002D4A47"/>
    <w:rsid w:val="0031321B"/>
    <w:rsid w:val="003176C9"/>
    <w:rsid w:val="003259B3"/>
    <w:rsid w:val="0033527D"/>
    <w:rsid w:val="003645A6"/>
    <w:rsid w:val="0038035A"/>
    <w:rsid w:val="00390D62"/>
    <w:rsid w:val="003B0D1B"/>
    <w:rsid w:val="003B707A"/>
    <w:rsid w:val="003C7D1B"/>
    <w:rsid w:val="003E2C37"/>
    <w:rsid w:val="003E6527"/>
    <w:rsid w:val="00443EC5"/>
    <w:rsid w:val="00471206"/>
    <w:rsid w:val="00480582"/>
    <w:rsid w:val="004924C9"/>
    <w:rsid w:val="004A543F"/>
    <w:rsid w:val="004A7277"/>
    <w:rsid w:val="004E3623"/>
    <w:rsid w:val="00551503"/>
    <w:rsid w:val="00556C25"/>
    <w:rsid w:val="00591E86"/>
    <w:rsid w:val="005D148E"/>
    <w:rsid w:val="005E5A84"/>
    <w:rsid w:val="00601E43"/>
    <w:rsid w:val="006315A6"/>
    <w:rsid w:val="0063254E"/>
    <w:rsid w:val="006366FC"/>
    <w:rsid w:val="006750F9"/>
    <w:rsid w:val="007304DD"/>
    <w:rsid w:val="00740AF7"/>
    <w:rsid w:val="0074110E"/>
    <w:rsid w:val="007547BA"/>
    <w:rsid w:val="00781662"/>
    <w:rsid w:val="00797292"/>
    <w:rsid w:val="007C4087"/>
    <w:rsid w:val="007E67F7"/>
    <w:rsid w:val="007F7298"/>
    <w:rsid w:val="00803E55"/>
    <w:rsid w:val="008276DF"/>
    <w:rsid w:val="00853F4C"/>
    <w:rsid w:val="008B4A0C"/>
    <w:rsid w:val="008C271B"/>
    <w:rsid w:val="008C3A9B"/>
    <w:rsid w:val="008D434C"/>
    <w:rsid w:val="008D5C3D"/>
    <w:rsid w:val="008F631E"/>
    <w:rsid w:val="00913C15"/>
    <w:rsid w:val="0092219A"/>
    <w:rsid w:val="009319F0"/>
    <w:rsid w:val="00933E1C"/>
    <w:rsid w:val="00934C6D"/>
    <w:rsid w:val="00942D78"/>
    <w:rsid w:val="009750DB"/>
    <w:rsid w:val="00975500"/>
    <w:rsid w:val="00993CE2"/>
    <w:rsid w:val="0099542E"/>
    <w:rsid w:val="00995823"/>
    <w:rsid w:val="009B0D69"/>
    <w:rsid w:val="009B5D04"/>
    <w:rsid w:val="00A10DCF"/>
    <w:rsid w:val="00A40837"/>
    <w:rsid w:val="00A947F4"/>
    <w:rsid w:val="00A962A5"/>
    <w:rsid w:val="00AA1303"/>
    <w:rsid w:val="00AB4780"/>
    <w:rsid w:val="00B06A77"/>
    <w:rsid w:val="00B0723E"/>
    <w:rsid w:val="00B133A0"/>
    <w:rsid w:val="00B148CD"/>
    <w:rsid w:val="00B23FA6"/>
    <w:rsid w:val="00B33527"/>
    <w:rsid w:val="00B57F94"/>
    <w:rsid w:val="00B60C23"/>
    <w:rsid w:val="00B62B74"/>
    <w:rsid w:val="00B6455A"/>
    <w:rsid w:val="00B8073B"/>
    <w:rsid w:val="00BA0C9A"/>
    <w:rsid w:val="00BB3645"/>
    <w:rsid w:val="00BC726F"/>
    <w:rsid w:val="00BF102E"/>
    <w:rsid w:val="00BF36CF"/>
    <w:rsid w:val="00BF4AE6"/>
    <w:rsid w:val="00C1572E"/>
    <w:rsid w:val="00C23CA2"/>
    <w:rsid w:val="00C36A0A"/>
    <w:rsid w:val="00C649DA"/>
    <w:rsid w:val="00C71998"/>
    <w:rsid w:val="00CA6CBB"/>
    <w:rsid w:val="00CB3C61"/>
    <w:rsid w:val="00CC0FE5"/>
    <w:rsid w:val="00CC195A"/>
    <w:rsid w:val="00CC6A25"/>
    <w:rsid w:val="00CE4B94"/>
    <w:rsid w:val="00D56C28"/>
    <w:rsid w:val="00D77572"/>
    <w:rsid w:val="00D86201"/>
    <w:rsid w:val="00DA2889"/>
    <w:rsid w:val="00DA2B53"/>
    <w:rsid w:val="00DA3932"/>
    <w:rsid w:val="00DB09BC"/>
    <w:rsid w:val="00DC1999"/>
    <w:rsid w:val="00DC6605"/>
    <w:rsid w:val="00DD4249"/>
    <w:rsid w:val="00DF0C16"/>
    <w:rsid w:val="00DF2CE5"/>
    <w:rsid w:val="00E17942"/>
    <w:rsid w:val="00E211C9"/>
    <w:rsid w:val="00E4592E"/>
    <w:rsid w:val="00E529CF"/>
    <w:rsid w:val="00E57EBC"/>
    <w:rsid w:val="00E60F1B"/>
    <w:rsid w:val="00E64C77"/>
    <w:rsid w:val="00E67EA0"/>
    <w:rsid w:val="00E83CE5"/>
    <w:rsid w:val="00E9184F"/>
    <w:rsid w:val="00EE51DC"/>
    <w:rsid w:val="00EF6327"/>
    <w:rsid w:val="00F16675"/>
    <w:rsid w:val="00F338E8"/>
    <w:rsid w:val="00F555F4"/>
    <w:rsid w:val="00F67815"/>
    <w:rsid w:val="00F760BA"/>
    <w:rsid w:val="00FD6783"/>
    <w:rsid w:val="00FE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670E0"/>
  <w15:chartTrackingRefBased/>
  <w15:docId w15:val="{48640205-C974-7845-8B4A-4F3E9FAFD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7942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23CA2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C23CA2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C23CA2"/>
    <w:rPr>
      <w:kern w:val="0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23CA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23CA2"/>
    <w:rPr>
      <w:b/>
      <w:bCs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23CA2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23CA2"/>
    <w:rPr>
      <w:rFonts w:ascii="Segoe UI" w:hAnsi="Segoe UI" w:cs="Segoe UI"/>
      <w:kern w:val="0"/>
      <w:sz w:val="18"/>
      <w:szCs w:val="18"/>
    </w:rPr>
  </w:style>
  <w:style w:type="paragraph" w:styleId="aa">
    <w:name w:val="Revision"/>
    <w:hidden/>
    <w:uiPriority w:val="99"/>
    <w:semiHidden/>
    <w:rsid w:val="00124766"/>
    <w:rPr>
      <w:kern w:val="0"/>
      <w:sz w:val="24"/>
    </w:rPr>
  </w:style>
  <w:style w:type="table" w:styleId="ab">
    <w:name w:val="Table Grid"/>
    <w:basedOn w:val="a1"/>
    <w:uiPriority w:val="59"/>
    <w:rsid w:val="00B8073B"/>
    <w:rPr>
      <w:kern w:val="0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c">
    <w:name w:val="header"/>
    <w:basedOn w:val="a"/>
    <w:link w:val="ad"/>
    <w:uiPriority w:val="99"/>
    <w:unhideWhenUsed/>
    <w:rsid w:val="00295D3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95D30"/>
    <w:rPr>
      <w:kern w:val="0"/>
      <w:sz w:val="24"/>
    </w:rPr>
  </w:style>
  <w:style w:type="paragraph" w:styleId="ae">
    <w:name w:val="footer"/>
    <w:basedOn w:val="a"/>
    <w:link w:val="af"/>
    <w:uiPriority w:val="99"/>
    <w:unhideWhenUsed/>
    <w:rsid w:val="00295D30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95D30"/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9DE3A-7B1B-4271-A396-537A7DC9F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 Nishioka</dc:creator>
  <cp:lastModifiedBy>西岡 大輔</cp:lastModifiedBy>
  <cp:revision>26</cp:revision>
  <dcterms:created xsi:type="dcterms:W3CDTF">2022-07-04T10:18:00Z</dcterms:created>
  <dcterms:modified xsi:type="dcterms:W3CDTF">2023-08-2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264fe8e19861851b957bc6a057e11f0a96d9aa31433ba5d2fd9d6afa6ac0d5</vt:lpwstr>
  </property>
</Properties>
</file>